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FA7" w:rsidRDefault="00B62897">
      <w:pPr>
        <w:rPr>
          <w:rFonts w:hint="eastAsia"/>
        </w:rPr>
      </w:pPr>
    </w:p>
    <w:tbl>
      <w:tblPr>
        <w:tblW w:w="12976" w:type="dxa"/>
        <w:jc w:val="center"/>
        <w:tblInd w:w="3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126"/>
        <w:gridCol w:w="960"/>
        <w:gridCol w:w="1263"/>
        <w:gridCol w:w="992"/>
        <w:gridCol w:w="1276"/>
        <w:gridCol w:w="992"/>
        <w:gridCol w:w="1132"/>
        <w:gridCol w:w="982"/>
      </w:tblGrid>
      <w:tr w:rsidR="00B62897" w:rsidTr="00B62897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Body ma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Food intak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T3/T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RMR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Propion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Acetic ac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Isobutyr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Butyric acid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Isovaleric acid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Valeric acid</w:t>
            </w:r>
          </w:p>
        </w:tc>
      </w:tr>
      <w:tr w:rsidR="00B62897" w:rsidTr="00B62897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Body ma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19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11*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1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0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1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04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24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154</w:t>
            </w:r>
          </w:p>
        </w:tc>
      </w:tr>
      <w:tr w:rsidR="00B62897" w:rsidTr="00B62897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Food int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3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023</w:t>
            </w:r>
          </w:p>
        </w:tc>
      </w:tr>
      <w:tr w:rsidR="00B62897" w:rsidTr="00B62897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T3/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2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0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23</w:t>
            </w:r>
          </w:p>
        </w:tc>
      </w:tr>
      <w:tr w:rsidR="00B62897" w:rsidTr="00B62897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R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1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3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167</w:t>
            </w:r>
          </w:p>
        </w:tc>
      </w:tr>
      <w:tr w:rsidR="00B62897" w:rsidTr="00B62897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Propio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3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19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1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261</w:t>
            </w:r>
          </w:p>
        </w:tc>
      </w:tr>
      <w:tr w:rsidR="00B62897" w:rsidTr="00B62897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Acet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2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3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3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38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54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395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39**</w:t>
            </w:r>
          </w:p>
        </w:tc>
      </w:tr>
      <w:tr w:rsidR="00B62897" w:rsidTr="00B62897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Isobuty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1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38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325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29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494**</w:t>
            </w:r>
          </w:p>
        </w:tc>
      </w:tr>
      <w:tr w:rsidR="00B62897" w:rsidTr="00B62897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Buty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1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5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32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458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650**</w:t>
            </w:r>
          </w:p>
        </w:tc>
      </w:tr>
      <w:tr w:rsidR="00B62897" w:rsidTr="00B62897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Isovale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39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2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458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785**</w:t>
            </w:r>
          </w:p>
        </w:tc>
      </w:tr>
      <w:tr w:rsidR="00B62897" w:rsidTr="00B62897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Valer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02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16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0.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539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494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650*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.785*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2897" w:rsidRDefault="00B6289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</w:tr>
    </w:tbl>
    <w:p w:rsidR="00B62897" w:rsidRDefault="00B62897">
      <w:bookmarkStart w:id="0" w:name="_GoBack"/>
      <w:bookmarkEnd w:id="0"/>
    </w:p>
    <w:sectPr w:rsidR="00B62897" w:rsidSect="00B628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A13"/>
    <w:rsid w:val="00124290"/>
    <w:rsid w:val="00191D9F"/>
    <w:rsid w:val="00317B74"/>
    <w:rsid w:val="004551AF"/>
    <w:rsid w:val="0050048B"/>
    <w:rsid w:val="00667983"/>
    <w:rsid w:val="006B0760"/>
    <w:rsid w:val="00711E35"/>
    <w:rsid w:val="00746A13"/>
    <w:rsid w:val="007516CF"/>
    <w:rsid w:val="009450A3"/>
    <w:rsid w:val="00950B58"/>
    <w:rsid w:val="00973DAC"/>
    <w:rsid w:val="009C164D"/>
    <w:rsid w:val="00B62897"/>
    <w:rsid w:val="00BE0397"/>
    <w:rsid w:val="00BE5626"/>
    <w:rsid w:val="00C15DDB"/>
    <w:rsid w:val="00C41621"/>
    <w:rsid w:val="00DC3DFF"/>
    <w:rsid w:val="00E1678E"/>
    <w:rsid w:val="00E2219B"/>
    <w:rsid w:val="00ED4E79"/>
    <w:rsid w:val="00FB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6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0-09-18T00:50:00Z</dcterms:created>
  <dcterms:modified xsi:type="dcterms:W3CDTF">2020-09-18T00:51:00Z</dcterms:modified>
</cp:coreProperties>
</file>